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2 – Excess mortality per 100 person-years for months 1-24 by baseline CD4 count and clinical stage of disease, and by sex and age group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111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2"/>
        <w:gridCol w:w="1440"/>
        <w:gridCol w:w="1676"/>
        <w:gridCol w:w="1744"/>
        <w:gridCol w:w="1744"/>
        <w:gridCol w:w="1744"/>
        <w:gridCol w:w="1596"/>
      </w:tblGrid>
      <w:tr>
        <w:trPr/>
        <w:tc>
          <w:tcPr>
            <w:tcW w:w="11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4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504" w:type="dxa"/>
            <w:gridSpan w:val="5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ge (years) at start of HAART</w:t>
            </w:r>
          </w:p>
        </w:tc>
      </w:tr>
      <w:tr>
        <w:trPr/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4 count (cells/μ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inical stage</w:t>
            </w:r>
          </w:p>
        </w:tc>
        <w:tc>
          <w:tcPr>
            <w:tcW w:w="1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-2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-3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-49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≥ </w:t>
            </w:r>
            <w:r>
              <w:rPr>
                <w:sz w:val="22"/>
                <w:szCs w:val="22"/>
              </w:rPr>
              <w:t>50</w:t>
            </w:r>
          </w:p>
        </w:tc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all</w:t>
            </w:r>
          </w:p>
        </w:tc>
      </w:tr>
      <w:tr>
        <w:trPr/>
        <w:tc>
          <w:tcPr>
            <w:tcW w:w="1192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men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>
              <w:top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 (11.5-19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3 (14.2-18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 (14.0-19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 (15.3-24.5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13.7-18.6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 (2.2-8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2.6- 8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 (2.5-8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 (3.1-9.8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2.5-8.3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 (7.1-15.2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 (9.3-13.6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3 (9.0-14.3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 (9.9-17.9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 (8.6-14.1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 (1.4-6.1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7-5.8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 (1.7-6.2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0-7.0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1.7-5.9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 (3.9-10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 (5.4-8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 (5.1-9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5.5-12.1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 (4.8-9.6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 (0.79-4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 (1.0-3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2.0 (0.95-4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 (1.1-4.7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94-4.0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9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2.8-6.4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3.8-5.5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3.7-5.8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 (3.9-7.5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 (3.5-5.9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57-2.5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71-2.4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8-2.5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82-2.9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 (0.67-2.4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2.6-3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3.4 (2.4-4.7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5-4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 (2.9-5.6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2.6-4.3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 (0.49-1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52-1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 (0.51-1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33-2.1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 (0.53-1.7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 (4.9-7.4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 (5.4-7.2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4.9-7.4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 (5.1-8.4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 (5.4-7.1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n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 2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 (12.2-27.8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9 (16.9-23.5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2 (16.0-25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 (17.5-31.9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0 (16.0-25.1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2.5-11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3.1-10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3.0-11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 (3.6-12.4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 (3.1-10.6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4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 (7.6-21.2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7 (10.5-17.8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10.0-19.0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2 (11.1-23.7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8 (10.0-19.0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 (1.6-8.0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2.0-7.3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1.9-7.9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 (2.4-9.0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 (2.0-7.7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-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 (4.1-14.9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 (5.8-12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5.5-13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 (6.0-16.6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5.5-13.3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 (0.87-5.6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1-5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1-5.4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 (1.3-6.2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 (1.1-5.2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-199</w:t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 (3.0-9.0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4.2-7.5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4.0-8.0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 (4.3-10.2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 (3.9-8.1)</w:t>
            </w:r>
          </w:p>
        </w:tc>
      </w:tr>
      <w:tr>
        <w:trPr/>
        <w:tc>
          <w:tcPr>
            <w:tcW w:w="1192" w:type="dxa"/>
            <w:tcBorders/>
            <w:shd w:fill="E6E6E6" w:val="clear"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shd w:fill="E6E6E6" w:val="clear"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 (0.63-3.4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83-3.0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79-3.2)</w:t>
            </w:r>
          </w:p>
        </w:tc>
        <w:tc>
          <w:tcPr>
            <w:tcW w:w="1744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 (0.94-3.7)</w:t>
            </w:r>
          </w:p>
        </w:tc>
        <w:tc>
          <w:tcPr>
            <w:tcW w:w="1596" w:type="dxa"/>
            <w:tcBorders/>
            <w:shd w:fill="E6E6E6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 (0.81-3.2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</w:t>
            </w:r>
            <w:r>
              <w:rPr>
                <w:sz w:val="20"/>
                <w:szCs w:val="20"/>
              </w:rPr>
              <w:t>20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 (2.9-5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 (3.2-5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3-5.3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 (3.6-6.6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 (3.4-5.2)</w:t>
            </w:r>
          </w:p>
        </w:tc>
      </w:tr>
      <w:tr>
        <w:trPr/>
        <w:tc>
          <w:tcPr>
            <w:tcW w:w="1192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s advanced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(0.57-2.0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6-2.1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4-2.2)</w:t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 (0.78-2.5)</w:t>
            </w:r>
          </w:p>
        </w:tc>
        <w:tc>
          <w:tcPr>
            <w:tcW w:w="1596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 (0.67-2.1)</w:t>
            </w:r>
          </w:p>
        </w:tc>
      </w:tr>
      <w:tr>
        <w:trPr/>
        <w:tc>
          <w:tcPr>
            <w:tcW w:w="1192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all</w:t>
            </w:r>
          </w:p>
        </w:tc>
        <w:tc>
          <w:tcPr>
            <w:tcW w:w="167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6.1-11.7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7.8-9.9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6.9-10.4)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 (7.0-12.0)</w:t>
            </w:r>
          </w:p>
        </w:tc>
        <w:tc>
          <w:tcPr>
            <w:tcW w:w="1596" w:type="dxa"/>
            <w:tcBorders>
              <w:bottom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 (7.3-10.3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CH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3T11:44:00Z</dcterms:created>
  <dc:creator>Egger</dc:creator>
  <dc:description/>
  <cp:keywords/>
  <dc:language>en-US</dc:language>
  <cp:lastModifiedBy>egger</cp:lastModifiedBy>
  <dcterms:modified xsi:type="dcterms:W3CDTF">2009-03-13T11:44:00Z</dcterms:modified>
  <cp:revision>2</cp:revision>
  <dc:subject/>
  <dc:title>Web table 2 – Excess mortality per 100 person-years for months 1-24 by baseline CD4 count and clinical stage of disease, and by sex and age group</dc:title>
</cp:coreProperties>
</file>